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CE2" w:rsidRDefault="0003571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amino acid s</w:t>
      </w:r>
      <w:r>
        <w:rPr>
          <w:rFonts w:ascii="Times New Roman" w:hAnsi="Times New Roman" w:cs="Times New Roman"/>
          <w:sz w:val="24"/>
          <w:szCs w:val="24"/>
        </w:rPr>
        <w:t>equence</w:t>
      </w:r>
      <w:r>
        <w:rPr>
          <w:rFonts w:ascii="Times New Roman" w:hAnsi="Times New Roman" w:cs="Times New Roman" w:hint="eastAsia"/>
          <w:sz w:val="24"/>
          <w:szCs w:val="24"/>
        </w:rPr>
        <w:t xml:space="preserve">s encoded by </w:t>
      </w:r>
      <w:r>
        <w:rPr>
          <w:rFonts w:ascii="Times New Roman" w:hAnsi="Times New Roman" w:cs="Times New Roman"/>
          <w:sz w:val="24"/>
          <w:szCs w:val="24"/>
        </w:rPr>
        <w:t>genes involved in cancer-related signaling pathways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 w:hint="eastAsia"/>
          <w:i/>
          <w:sz w:val="24"/>
          <w:szCs w:val="24"/>
        </w:rPr>
        <w:t>brassicae</w:t>
      </w:r>
      <w:proofErr w:type="spellEnd"/>
    </w:p>
    <w:tbl>
      <w:tblPr>
        <w:tblStyle w:val="TableGrid"/>
        <w:tblW w:w="9854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667"/>
        <w:gridCol w:w="8187"/>
      </w:tblGrid>
      <w:tr w:rsidR="00B25CE2">
        <w:trPr>
          <w:trHeight w:val="285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Amino acid Sequence</w:t>
            </w:r>
          </w:p>
        </w:tc>
      </w:tr>
      <w:tr w:rsidR="00B25CE2">
        <w:trPr>
          <w:trHeight w:val="349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4559 (PbPI3K-1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SVKMGDADADDQDAWWENELQAYHETSKDRGDNIFDAHPSVTAAPLSMADSVDGGMKTGGSNSSAESDDDDDEMKSLSNLVDDDNTNNQGDGGTESRRLQRHISIEETVEMIQTPEHVLAALNRMIEEVTRMSNQAFVSDEARHGLAEAKEALEKVATILEDDDRKDAKTDVDVLLNFDHLPWYFDNPGVAAYRARAYQFPHVQYQQQDSHIPRYLTAGVLPKNTPDSLRCNVVVMQNKRPQTLQMTISSTIWGT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DSWKTSDACTGHDTAATLMVKIYDQFETRAEAIRILGDPSQNMLKFVGFDEYIHGTETLYCYETIRASLRNRASVDLCLIQRPIPRVLTESAARHPEIYKERVDPAVPILTIDDFTETRATSTMQWDAMTYFPLRSLQQEFRYRVRGIEGVSESVLPRLDSTHTHLRVRVFLFHGTEIIKHSDMTTTDAPRCQSPRWSRWLTPPDGVPHILASNIPREARISILLYGKRSYTKDEDLLSWVNVPLVDEFGHVRSG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MHLKMWTIDTNIKQGHLDALTFVFRGTTVENLTRGANHQPVSVCIEFEQRALSVTAPIVEVYREPDVAKIGEKQLWKKLSKEVRTNLDILIKTDPLYVLTPKDKEIFWTTRHHLLPYPLALPKFLQSVDWTSVDHRNEAHRLLSNWTPPLNPVSALELLDARYADYKVREYAVNCLRVLPDDELQLFLLQLAQSIKNEPYHDSPLTRFLVERALRNPHSIGHSLFWHLKAELHSPFHCERYAMILEEYLFHSGWH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AELRKQYEIVQRLQRISGKVVARKHAKDMTDDEIQAEYLAALHKFNENYLSTNESTQIPLNPKWLVTTLVVEKCRFMSSKMAPLWLVFKNADPLGDNIIIMFKSGDDLRQDILTLQLLKVMDKIWVSEDLDMRLIPYNCVSTGINAQGKGVGLIEIVLNSDTTSGIQLKYGGGALGALKLDPLHKFIADHNKEPDQYESAKDNFIKSCAGYCVATYVLGIGDRHNGNIMLTKDGRLFHIDFGHFLGNFKSKFGIK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RERAAFVLTPEMAFVMGGKNYKKAKEFRVFTDLSAQAFTILRNHASLFINLFSLMVSAQMPELMFQEDIHYLRDKFFLQDSEKGAVERLRKEIQKSLNTTYRQFDNLIHNIKHK*</w:t>
            </w:r>
          </w:p>
        </w:tc>
      </w:tr>
      <w:tr w:rsidR="00B25CE2">
        <w:trPr>
          <w:trHeight w:val="270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4589 (PbPI3K-2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GDQIADDAATAASPWIEAVNEDGHVYWYNVETQMSTWDNPFVDETVADELESDSLSVFGQFDAHDVSRARGLSDSISGETEFLVDSGTFSAFVTQPVRRRGSVKAPSDGVPVDDSAGCTSVHSVQNGVHSGGADVGSMSSHSERYHRHDYIAIPENANERRTRMSLTTDPWVECREVVSGRTLFYHRVTKEVVFDVSPSAIDSAAIKTANAIDDAAIESGSGAFPSYFRPAVPSSVPPSDAPVSSNAASVPHKYG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PSSMMTMKGDVFNEPVGSYTPLIPDALSQLHSIPIVGELLETQSLPWNFSNPMAQHYRAVALAHPLNEHVPPPQAMMYPRYFSTIPIPAQRHIVCTVKLPESGVKSSMSYTKIHCSATDSANDMVWKALKKCDGRNFEPEKCILKAIGTEEYIYGTASVLDFEYIRVCINSHVEIRLCLLYIDDIQARVESVNDEMRVDEESDRYPADDAFDQVAIYNDGDYQEACNTDAVPVERLRVLPIKALTIPLRFQVCDLE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NIQLCPRFEPLIYAVCVEIKLMLGSVTLPNTTVRTRFRRPREGLLFLQDITLPNIDLSTLPSGTVIVFAAYGVRLEQKEVLLSYVKQPVVEFNGCLVAGRKCLPMWIVPNDDKGALDDINFARATCRPNLSVVDAPTLNVRFDSYLCPVLCPVAQPPIPLDTQLGGPVSLNTMNAKIRNRLEGIVSRDALYEFDSEEKEILWMARYNYMNDASVLPKLMRCVDWLSPQQAAEAYHLLYAWAKPEHPLHALALLDVH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YADYRVREYAVSILEELSDSDLQQVLLQLVQVLKFELNHDSPLARFLLRRGIKNPYQIGHFLFWHLKAEIHNPDVCERFALLLENYLVNIKRHARELLSQDYVIKQLQAVAEQVQFQKTKELMADVECKELLRENLGKLNRLFPERWQIPLNPKWQVRALKPQFCKYMSSKKVPLWLCFANSDPDGGDIRVIFKTGDDLRQDLLTLQLFRIMDRTWLRQGKDMALKPYTCVATGVTRENEGVGMIEVVGDSATISD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IQIEEGGGALGAFKNKTLVKWLQKHNRGTPEFNAAVDNFMRSCAGYCVATFCLGIGDRHNDNIMLTKDGHLFHIDFGHFLGNFKSKYGFKRERFPFVFTPEMAQVMGGLKSHEYKEFVALCCSAFNILRKEASLFLNLFSLMIPAGMPELSCTEDIHYLRDQLLLTLSDDAASKAFKKEIKKTISDFYRRVDNSIHILVKH*</w:t>
            </w:r>
          </w:p>
        </w:tc>
      </w:tr>
      <w:tr w:rsidR="00B25CE2">
        <w:trPr>
          <w:trHeight w:val="289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1656 (</w:t>
            </w:r>
            <w:proofErr w:type="spellStart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PbRas</w:t>
            </w:r>
            <w:proofErr w:type="spellEnd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DAAKDGKPGSPALPVKIVVVGDGAVGKTTLLLRYVENRFPETYVPTVFENYYRDVVVEGIAVNMGLWDTAGQEDFDRLRSLSYNDTDLVLIVFSIDAPTSLANVSSKWVPEIQHHCEGVPFLLVGTKSDLRNDEQTLEKLRARNQKVVELSDANAVGKEIGAQAILECSALTGAGIKEVFDQALKVVLVKKGLLKTEKPQSTSCCTLM*</w:t>
            </w:r>
          </w:p>
        </w:tc>
      </w:tr>
      <w:tr w:rsidR="00B25CE2">
        <w:trPr>
          <w:trHeight w:val="270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4173 (</w:t>
            </w:r>
            <w:proofErr w:type="spellStart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PbMEK</w:t>
            </w:r>
            <w:proofErr w:type="spellEnd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APPNTRANTRSRQQQPGLTSRR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QSGRNNKPGFRRRRPPALCVDENDVDDVLKSQVRVAIRLWNEPRAFVIGDFQIDGKGFTLGPSVKAAGLTSLVDSSRPVSDADVVDGHQTTRVDIQISGINELEVFAVCGVGSTSRVRIVRHKATRQLLALKQVDLDTSAERVQPIIAELRALHECNSPSIVSFHGAFYSNSCASIVMEYMDSGSLKDLATRSLNSSIPEYIISAIAKQILHGLVYLHCSKGIIHRDLKPSNILLNSMGRVKLADFGVSGKVSNVT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RNRHTFVGTVSYMSPERIMGENHTVSSDIWSFGITLMECALGYFPFTQTAFRSRSKPAFWDMLDTVSTCPTPRLPGNMFSNEFNDFVSSWYINNVSSVKHDILDVRNLDCVPVPVEAATVRTFTFA*</w:t>
            </w:r>
          </w:p>
        </w:tc>
      </w:tr>
      <w:tr w:rsidR="00B25CE2">
        <w:trPr>
          <w:trHeight w:val="263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0238 (PbERK1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SDSTPAVDETVTGSTSRPTLSNAAEPSTGGASPPAATPNWNERHQFSASGTQFLVDKQYTPVKSIGSGAYGIVCSAMDTVTQKKIAIKKISAAFDDLIDAKRIL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REIKLLSHFKHDNVIRLVDMVNPLTAAQFDDVYMVMECMETDLHKIIYSKNELTDEHCQYFIYQILRAMKYVHSSNVIHRDLKPSNLLLNGNCDLKVCDFGLARGTNDKDDYELTEYVVTRWYRAPEIMCACQDYDRKIDVWSIGCIFGEILGRKPLFPGDNYIHQLNLIFGTLGTPSDADLDWITNAKALQYIKNLKKKPSMPFERVYPKAPPQAIDLLSKMLVFNPANRISVEDALAHPYLKALHNPKDEPICP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TTFD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lastRenderedPageBreak/>
              <w:t>FEFEKQANTKVGIQKLMFEEIEKFRPGVVNPIL*</w:t>
            </w:r>
          </w:p>
        </w:tc>
      </w:tr>
      <w:tr w:rsidR="00B25CE2">
        <w:trPr>
          <w:trHeight w:val="278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&gt;PlasB_02211 (PbERK2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RTGDDRRRPSQASEAEREAAMRSRPVSTVTPGGTRSFMVLGNRFNVRDRYKLIRVLGFGAFGVVCAADDTWTRTQVAIKKISNAFSNLIHTKRILREVRLMRYFCHDNIIKILDLMRPTGDVADADDIYIVTELMETDLHQIIVSPQKLTIEHVQYFLYQILRGLRCIHSAGVLHRDLKPSNLLLNSNCDLKIADFGLARMASAEDDTNAFMTEYVATRWYRAPEIMLSWKEYSKAIDMWSVGCIFAELLGRRPL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FQGRDYMHQLHLITDVLGTPSFADTEYIASPKAKEYIRSLPIKPRIPLQSLYPGAPADALDLLQKMLMFSPEKRISVDEALTHPFLASLHDPTDEPTASGAFDFSFESVDLDVDTLRDLLWNEAEQYEKSDPAGHVDASITPMSY*</w:t>
            </w:r>
          </w:p>
        </w:tc>
      </w:tr>
      <w:tr w:rsidR="00B25CE2">
        <w:trPr>
          <w:trHeight w:val="240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5287 (</w:t>
            </w:r>
            <w:proofErr w:type="spellStart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PbSGK</w:t>
            </w:r>
            <w:proofErr w:type="spellEnd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LRPHHDQALPTVTATPGQTFAIDRAGCRSVHRTADDFEAIRRVLQTRYDFREPILSAGSGAAVGMQAWLQKALTSPLTRSSPELRR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FLEPDSADSEDDIDADLDDALGNLSVDEDLDKEIKQSLSVPTVPASLDDFQLLKVIGKGAFGKVMLVRSKSDPKQLFALKQLDKSKVRNKGQSEHAMTERNILEYIRHPFIVTMRGAFQTESKLFIVLDYCAGGELFFHLQRMGTFSEELARFYTAQLVLAIEYLHELGIVFRDLKLENVLLDAKGNIQLTDFGLSKEGVADNVSARSFCGTPEYLAPEVLTGTGYGRAADWWSLGTLLFEMLTGLPPFYAKDSKQ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LFQRILTSRLRLPYHVSPEAGDLLQRLLSRNVESRIGSSDDDAREIKQHCFFAGIDWDLLLAKEVPPPFNPCDGLAPDDTSNFDIDFTNLPVASTDLASGSFVKDVDPDLSNSLSDFPFPLNPASGQR*</w:t>
            </w:r>
          </w:p>
        </w:tc>
      </w:tr>
      <w:tr w:rsidR="00B25CE2">
        <w:trPr>
          <w:trHeight w:val="240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3214 (</w:t>
            </w:r>
            <w:proofErr w:type="spellStart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PbCDK</w:t>
            </w:r>
            <w:proofErr w:type="spellEnd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AGDGERPESQQYAGLGRYQKIEKIGEGTYGVVYKARDRVTGESIALKKIRLDSEDEGIPSTAIREISLLKELQHPNVVSLRDVVHHDFKKLYLVFEYLDQDLK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KYMDSQTAPLDLMLVKSYMQQLLKGIAFCHSHRTLHRDLKPQNLLIDRQGALKLADFGLARAFGVPVRPYTHEVVTLWYRAPEILLGTKEYSTPVDIWAAGCIFAELVTKQPLFPGDSEIDELFRIFRALGTPNETTWPRVTSMPDYKSTFPKWDPRPLSTCVPGLDRVGLDLLGKMLRYEPGKRISAKQALEHAYFDDLYDLQR*</w:t>
            </w:r>
          </w:p>
        </w:tc>
      </w:tr>
      <w:tr w:rsidR="00B25CE2">
        <w:trPr>
          <w:trHeight w:val="240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10022 (PbCyclin1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TRARPSERLAPAVASTPSASSKASTAMPISPLATRPPSLNLIDEFSNMLVNEQKFHAEMSYVDDYRQFSYDMRSRLLGWIVEVLSYVDASEQTLFLAAAIFDRFFRLGGCHKALWALLAGTSIFIASKYYQISAVRVRLITEALHNTYTRQDVYDMEMAVLGRLDFNISLVTAWDFAVFFLSRLPSLPQDGETVIRSMTSYLLELALVDRMHFDMRPSSLAASCIALAVHHHLYTIGADAPLRDQVVTDLERAVS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RHCFLVDGMRSLYRLHDGRSPADPVPKKYASDAYHNVSKAQLRCPTRY*</w:t>
            </w:r>
          </w:p>
        </w:tc>
      </w:tr>
      <w:tr w:rsidR="00B25CE2">
        <w:trPr>
          <w:trHeight w:val="252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7777 (PbCyclin2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SRRAKRNRDAAADAAGDLSRRHRVQANAVAVGKVLLCRELDDGAGACMTRWIEPDVCRGALLDTTTTMIERMRTRQSTYDTNLNPNYLTGHPCLRPKMRSIVVDWMQQVCQEYGLSRETCHLATNYFDRYVCGQLATPPTRLQLVAVTALLIASKLEDVNVPTVADFAYTCAGSYAAA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EILRTELDMVKALGWMLRPHSPSTWARLFLLRGIDQATPGSKPGRDLLRSDRFVRVMEVIDAARLYVKSLQYSPYVLAASVLFHVFDGYADLIGLATGMDRAQCAECMEWIALLDDCIPRVGLHSILDRGYRPPDMHVRQVYNPHALQVCLDDTRHN*</w:t>
            </w:r>
          </w:p>
        </w:tc>
      </w:tr>
      <w:tr w:rsidR="00B25CE2">
        <w:trPr>
          <w:trHeight w:val="278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0247 (PbPKA1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SFLFKPKRRRNNSGTSEDADLNLSPETTKIREYLASRENLSLSTFTIGATLGTGTFGRVRLATIAIDGKPKYM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LKMLKKTEIIRLKQVEHIKDEKRILSAICHPFIVNFFGSFQDEKRLYMIMEYVIGGELFSQLRRARRFTNDASRFYAVEIVLALEFCHERNIVYRDLKPENILIDKEGHVKITDFGFAKFVEDRTWTLCGTPEYLAPEIIQSKGHGKAVDWWALGVLIFEMCAGYPPFYDENPFGIYQKILDGTIDFPKHFDPNAKDLVRRLLTADRTKRYGCLKNGVDDIKEHRWFKGIDWDAALQRKLTPPFIPTAMSENDTT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NFDKYPDSVERGHPPEISAADAALFEAF*</w:t>
            </w:r>
          </w:p>
        </w:tc>
      </w:tr>
      <w:tr w:rsidR="00B25CE2">
        <w:trPr>
          <w:trHeight w:val="229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7097 (PbPKA2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EWVEERTRGTPPPLRNSHRQASWGSKSVIYGGRGASSVLDDVFTIDMGSDGTWKEMVINGGFIPPARENHALVVVGDRMIVFGGSEYGRLSNEVYELSLSTCTWKKIETSGKPPSARERHTMTIVDNVAYIFGGQSAECEFLNDLYALDFSTWTWSLLNPPKAPTPRNHHSAVAVDTRIYVFGGKSHNGYFNDVHYYDISTRQWHQPQLQGISPAGRWGHTSIAFDRRIVIFGGWNGTWCFNDLNLLDTVTKAWT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RLTTTTSGPSARAYHSASVYGGHSMMMFGGRNGLRRMDDTFTLELKESLGKAGSVEAMQALKNLWKLSDFELRETLGTGSFGRVRFAKHIPSGKFYAIKILKKAEILRLKQVDHILSEKTILQAINHPFIVNMFASFQDKKYLYLAMEYVVGGEFFTHLRRAGRFNNDSSCFYAAQIVLIFQYLHSKDIVYRDLKPENLLLDAKGNIKMTDFGFAKKVEFRTWTLCGTPEYIAPEILLNKGHGKPVDWWALGILIY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EMLAGAPPFVDDDPMGIYQKILAGRIEYPAHFNRHAKDLISRLLTPDITNRLGNLKNGVEDIKRHKWFANINWTKLYNRKMLTPFVPKVRGDDDTHNFDHFPDSAEPPADVVLENDPFENF*</w:t>
            </w:r>
          </w:p>
        </w:tc>
      </w:tr>
      <w:tr w:rsidR="00B25CE2">
        <w:trPr>
          <w:trHeight w:val="252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1916 (</w:t>
            </w:r>
            <w:proofErr w:type="spellStart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PbG</w:t>
            </w:r>
            <w:proofErr w:type="spellEnd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βγ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TTKEKIEKCKKEIEDLKATIRDLRGDSDSADQPLQRVAREQGVSPGTCSIKQRRILKGHFGKIYAMHWSDDSRHLVSASQDGKLIVWNAFSTNKVHAIPLRSSWVMTCAY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SPQGTFVACGGLDNLCSVYKLSNKAEGQQRTHCELAQHEGYLSCCRFINEGEIITSSGDSTCILWDIEQKQPKNTFSDHAGDVMSVSIFGPEGKTFVSGSCDATAKLWDTRADGKSAVKTFPGHESDINSVMFFPDGNAFGTGSDDSSCRLFDIRAYRQLNKYSSDKILCGITSVAFSKTGKMLFAGYDDYNCYVWDTLLGSNPSQLSGHENRVSCLGVAADGKALCTGSWDTFLKIWA*</w:t>
            </w:r>
          </w:p>
        </w:tc>
      </w:tr>
      <w:tr w:rsidR="00B25CE2">
        <w:trPr>
          <w:trHeight w:val="252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 xml:space="preserve">&gt;PlasB_02182 </w:t>
            </w: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(</w:t>
            </w:r>
            <w:proofErr w:type="spellStart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PbCaM</w:t>
            </w:r>
            <w:proofErr w:type="spellEnd"/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lastRenderedPageBreak/>
              <w:t>MATPDKQLTDEQIAEFKEAFSLFDKDGDGTITTKELGTVMRSLGQNPTEAELQDMINEVDADGNGTIDFPEFL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lastRenderedPageBreak/>
              <w:t>TMMARKMKDTDSEDEIREAFKVFDKDGNGFISAAELRHVMTNLGEKLTDEEVDEMIREADVDGDGQINYEEFVKMMMAS*</w:t>
            </w:r>
          </w:p>
        </w:tc>
      </w:tr>
      <w:tr w:rsidR="00B25CE2">
        <w:trPr>
          <w:trHeight w:val="252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&gt;PlasB_06593 (PbRaf-1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DEASRDLAPPSATMNASEQSSVNDIRKAGHLKKQGGARGGRKNWKRRWVVLKSEYICYFGEKENGTSEDGPCLGVVPLRGAKIVSVEAIADETQLASDTPQSSSAAQLPTTCYQCHKANSSRIHCKSCQNVFCEACAAENQMIGDKATRVCSFCRHRHADEDTIAMAATASNMEIGSVVEVVYREAKNTVFFKKEKPQYLFAIRTKERELWLAAEDAQEKAAWVTAISEVIVSYKKAFNNANSATAGNQAEKEQK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QDGKATGSPSQQWEIDYNQITILEKIGDGAFGEVFKGRLWGTDVAVKTIKADQVTESVVDDLKKEVAILSQLRHPNVVLYIGACTKPPNVCIVTEWCDKGSLHDVLHDSSIPLDIQRIVSLSVGIAQGINYLHSLERRIIHRDLKSHNVLVDRNFNVKVADFGLSHVRESLTQQNGTSALNNDTNGRTRANAFTAAAPQQLGAPADFQSMKINSESMGGHYGVFGTPEWMAPEIMEGTAYNQKVDVYSFGIMMSEI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LTRKLPFRDQYKIKSYMDVVDAVLDDGAMPTLPGWIGLRLKRLIESCLSRNSSARPSFMSIILKLRSMFSASPAELFQTYDLPRLHDMLATPDRHNQALAAKEIASFKFEQEACPAGCDDDIVIREIDMAKRVCARCRYSAAHHQKLDDAVVTQFIGKLTDMLASSSGKVVLPAVEALERLITGGQRKSSTKLRQENLSIIKERNGIERLLGLVSSRSPQLSEAASSCLMLLIEDLPVDDSSYKQLKGTSLHVLSA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MEKDIAQRRDENAQMTEQLRNKVKTFETLQRLVQAAQIQQQPPSSSENVLEDRPMLSSSQRRRPKSPVQVPVNPAATLATAAVTDQWSDQGTVVAAVAAVPAPVITVQKPPDAPARPDPGPRFTSKGTTAVVRPPARETAPDDMPIVALDETPTNNLDTASSSAVPSASVPSTPGPSDPADDDGAGSPRNTAPEAVQQLVRPQTPDVPLPGRFQRISPANGDWVFVHDAQLGEWILKYVIVTPSMICVFRSYDDV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EQTRPPEATVNASVPPGKRLKFKTGRKFRQPWCFHLCSQGQKWWFSLRSSQHTEIWSDVIVRPLLPDALREAFGATQQTLLRPGGNSPQLSPRLDEMSADDAVNIEGPNRTQSAQSIAALAPGVASPGTVDQATSAVDQPIPATEQPGSPAVAVEQPAPAVEQPAPVVEQPAPVVEQPAPVVEEPAPVVEQPVPVIEQPEPVAEVASPAVVEAPRTMRTSVPVVPAMEAALDARGTSLVSRGSAEHPVVEFEEADT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STTQLLDIPMLEAEAEPLVMQSPVSMAAHLESATSAFGSTLSLDALAKADQGPPESEAQGSSKAPADAGATKRLSTVAATDTGDKSPPVALPTSSDRPQVINQAPEPTPSGAPATRRDTSPARDVPTQELVSEQTTTSEAAGVPPSTEPRSVEVSPVPLSSEPVAALSSSPNRQLEPASAVARAHGVEPASRDSPVVSPKEVAAGKFVKRYIETTGARSPMLKPNQRLLSLRPGNELSRGNAALRLAAMPEVTSLP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PTFVEQFGRRDCWHYSYLIMPDRLSQQWVAKFVVLLGAQPIRLMVYNSHNDPPQKPISEHLLEEASAATSQAVEACLGFPVEYDEKIALVVKEKPAQANTTEPSRPLLFLCASETDRHKWLSLIQRVVALSRV*</w:t>
            </w:r>
          </w:p>
        </w:tc>
      </w:tr>
      <w:tr w:rsidR="00B25CE2">
        <w:trPr>
          <w:trHeight w:val="252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9434 (PbRaf-2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jc w:val="left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SLSLSATDDTAAPDRLSAEPIWEGYLMKQGGARGGFKNWKKRWFRLDAENLCYYKERPRAPTDAKSNDADTSSSIAEPAVLGVLPIRNATIVDLQG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DDVAVKAVELPPAWDVGATACHDCKKEFSGSVRRRFCRACGLAHCSPCSPRSVLQSRIGFAEPVRVCNSCFNGITSAGGFKNADGGSRLDDGIIIVQTEQKKSKGFEWRSKKHLFILNSAELQMYLQAETSTVKLEVMTAIRSVVLYHQRKAQRATTGSAVTVAEPESSNNRPHKLDRQMSASSQWNIDFKAIKILHEIGEGSTGMVYKGRLWGTDVAVKTIRNATMADDLQKEVAILSQLRHPNVVLYIGACLE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KPNVAVVTEWCDRGSLFDLLYDDSPGCCNLDFQSIITIAIGIAQGMNYLHSLNQKIIHRDLKSHNILIDSHFTPKVADFGLSKVKEPTRLGDNIDPQIVTESLAIGHQKALRAHAAAKKKAAEDSKEAQSEVPGGTAEWMAPEVMEGAPYNQSVDVYSYGIVLSELLSRRLPFRDKYTITGYADVVEAVLDDGATPTIPEWCGAKMQKLVADCLSRNAEARPTFNEIILRLRSFYPLDPADVFQKFDIPRLLSMLD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SPDRTEQFRAVRELSDMAVDLTDLCHVCGHTPLKYAQMGEATVVKFVARLTTMLLSPHADIIQHAMLALRAMIDESEAALRPTLFGAIRESGGVQRIALHLKSDKEDMANAAALLLSRIIADPGTVDNPATLMGLSPEVMAELLAIAKQEVSTLKKKIEGNEGSLSRKVELSTWISNRLRQAEFGLSDAQTALASIATPRTIIANVASPSPEGGSFEGKDLPVQLRAEMGRGAQCWGWLGLLDPAGEQWIDVYAVL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RNATICIFDSEESRPETIRYIIRIRLGNVSAKFRAGRKRGRHNCLQIALSQELLPVAVDPKTPPIRRVFINVGSHERFAFWVRHINEHLDIPVPLDFAPDETMT*</w:t>
            </w:r>
          </w:p>
        </w:tc>
      </w:tr>
      <w:tr w:rsidR="00B25CE2">
        <w:trPr>
          <w:trHeight w:val="252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1538 (PbEif4E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PGPAKRRNLFTTDGSDDESDADPFQTLLSSLKVDQKYEGMLKRRKLEEDGADQSEDDDDDTSVEDGERVLMSTEEIVEFQRKHGDAFEVAEDGEEDDSEQGDDESSDDGVADSNDDGDDNVPSDESEDDEDVANNDNDDSIAADPKDEYSDLDDGKPQGEDPVLPYHTRMFSNESASALQAKAPFANVSGGPPQWRVTMRRLAEDENESVWQLSPSTGDIQKSWPGNVVRGVEPEPSPLQPVVSRYQDLVYTCRK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PGDDRATSDLYLRHVVRHVLRTLRTISDNDATLGSDPTFEARDQGFTHPTVLIMCPFRSSAHRIVNRVLELLPSKFTRQVSNIKRFNEEFGPPEPDAEEKDRFNRKPSLYKDVFSGNFDDNFRLGIKLGKRSVKLFADFYASDIIIASPLGLRMIVGGEGDLQSERDYDFLSSIEVAVLDQADVFMMQNWEHLQAVLSCMNLIPNDSSHSDFSRLRSWNLDGLAAHHRQMLIFASHGFPELNALSSKHCLSLAGCV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RIRRHEFPGVLEQVVLPIRQQFQRFHHGDTPTDASEARFKWFAEEILPQLKTNLSSHILLFVPSYFDYVRIRNLLRSQKVKVALCSEYTKKGSVARARSRFFHGEQKFLLCTERFHFFRRYCIRGAHTIFFYGLPQEPTFYLDFVNAIEPGSHQTTIALFSRFDALALERVVGSSRAARLLSAHKDLHMFC*</w:t>
            </w:r>
          </w:p>
        </w:tc>
      </w:tr>
      <w:tr w:rsidR="00B25CE2">
        <w:trPr>
          <w:trHeight w:val="263"/>
        </w:trPr>
        <w:tc>
          <w:tcPr>
            <w:tcW w:w="1667" w:type="dxa"/>
          </w:tcPr>
          <w:p w:rsidR="00B25CE2" w:rsidRDefault="00035715">
            <w:pPr>
              <w:widowControl/>
              <w:snapToGrid w:val="0"/>
              <w:jc w:val="center"/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b/>
                <w:bCs/>
                <w:color w:val="000000"/>
                <w:kern w:val="0"/>
                <w:sz w:val="18"/>
                <w:szCs w:val="18"/>
              </w:rPr>
              <w:t>&gt;PlasB_01918 (PbMOB1)</w:t>
            </w:r>
          </w:p>
        </w:tc>
        <w:tc>
          <w:tcPr>
            <w:tcW w:w="8187" w:type="dxa"/>
          </w:tcPr>
          <w:p w:rsidR="00B25CE2" w:rsidRDefault="00035715">
            <w:pPr>
              <w:widowControl/>
              <w:snapToGrid w:val="0"/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MKGIFGMGQKTFKPTKSHEKGSKRDEMHLKAQATLGSGDM</w:t>
            </w:r>
            <w:r>
              <w:rPr>
                <w:rFonts w:ascii="Courier New" w:eastAsia="SimSun" w:hAnsi="Courier New" w:cs="Courier New"/>
                <w:color w:val="000000"/>
                <w:kern w:val="0"/>
                <w:sz w:val="18"/>
                <w:szCs w:val="18"/>
              </w:rPr>
              <w:t>AMAVKLPKGEDMNEWLAVNTVDFYKYISLLYGTIAEFCTAESCPAMSAGDAFQYLWADGVKIKKPIKCSAPEYVDHLMSWVESQLNDEHIFPLQIGAPFPKNFQTQIIPTLFKRLFRVYAHLYHEHFTKMQALGAEAHLNTCFKHFMFFVREFNLIDKKEQEPLKDLIENLVSQ*</w:t>
            </w:r>
          </w:p>
        </w:tc>
      </w:tr>
    </w:tbl>
    <w:p w:rsidR="00B25CE2" w:rsidRDefault="00B25CE2"/>
    <w:sectPr w:rsidR="00B25CE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A42BE"/>
    <w:rsid w:val="00035715"/>
    <w:rsid w:val="00522D84"/>
    <w:rsid w:val="006A42BE"/>
    <w:rsid w:val="00B25CE2"/>
    <w:rsid w:val="00D44D4B"/>
    <w:rsid w:val="00DB7016"/>
    <w:rsid w:val="1644073B"/>
    <w:rsid w:val="2D20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1">
    <w:name w:val="网格型1"/>
    <w:basedOn w:val="TableNormal"/>
    <w:uiPriority w:val="59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word-clickable">
    <w:name w:val="gt-baf-word-clickable"/>
    <w:basedOn w:val="DefaultParagraphFont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18"/>
      <w:szCs w:val="18"/>
    </w:rPr>
  </w:style>
  <w:style w:type="paragraph" w:customStyle="1" w:styleId="xl66">
    <w:name w:val="xl66"/>
    <w:basedOn w:val="Normal"/>
    <w:qFormat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b/>
      <w:bCs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customStyle="1" w:styleId="1">
    <w:name w:val="网格型1"/>
    <w:basedOn w:val="TableNormal"/>
    <w:uiPriority w:val="59"/>
    <w:rPr>
      <w:rFonts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t-baf-word-clickable">
    <w:name w:val="gt-baf-word-clickable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</Words>
  <Characters>10785</Characters>
  <Application>Microsoft Office Word</Application>
  <DocSecurity>0</DocSecurity>
  <Lines>192</Lines>
  <Paragraphs>39</Paragraphs>
  <ScaleCrop>false</ScaleCrop>
  <Company/>
  <LinksUpToDate>false</LinksUpToDate>
  <CharactersWithSpaces>10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EBACONG</cp:lastModifiedBy>
  <cp:revision>3</cp:revision>
  <dcterms:created xsi:type="dcterms:W3CDTF">2018-05-17T07:32:00Z</dcterms:created>
  <dcterms:modified xsi:type="dcterms:W3CDTF">2018-11-26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